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53952" w14:textId="77777777" w:rsidR="00FA789E" w:rsidRDefault="00FC5660" w:rsidP="00FA789E">
      <w:pPr>
        <w:spacing w:before="120"/>
        <w:ind w:left="-720"/>
        <w:jc w:val="both"/>
        <w:rPr>
          <w:rFonts w:ascii="Arial" w:hAnsi="Arial"/>
          <w:color w:val="000000"/>
          <w:sz w:val="22"/>
        </w:rPr>
      </w:pPr>
      <w:r>
        <w:rPr>
          <w:rFonts w:ascii="Arial" w:hAnsi="Arial"/>
          <w:b/>
        </w:rPr>
        <w:t>S4</w:t>
      </w:r>
      <w:bookmarkStart w:id="0" w:name="_GoBack"/>
      <w:bookmarkEnd w:id="0"/>
      <w:r w:rsidR="00FA789E">
        <w:rPr>
          <w:rFonts w:ascii="Arial" w:hAnsi="Arial"/>
          <w:b/>
        </w:rPr>
        <w:t xml:space="preserve"> Table</w:t>
      </w:r>
      <w:r w:rsidR="00FA789E" w:rsidRPr="00771AAC">
        <w:rPr>
          <w:rFonts w:ascii="Arial" w:hAnsi="Arial"/>
          <w:b/>
        </w:rPr>
        <w:t>. Differentially expressed probes significant (at 5% FDR) in 22q11DS-ASD+ (N=15) vs. 22q11DS-ASD- (N=25).</w:t>
      </w:r>
      <w:r w:rsidR="00FA789E" w:rsidRPr="000073F8">
        <w:rPr>
          <w:rFonts w:ascii="Arial" w:hAnsi="Arial"/>
          <w:sz w:val="22"/>
        </w:rPr>
        <w:t xml:space="preserve"> </w:t>
      </w:r>
      <w:r w:rsidR="00FA789E" w:rsidRPr="00771AAC">
        <w:rPr>
          <w:rFonts w:ascii="Arial" w:hAnsi="Arial"/>
          <w:sz w:val="20"/>
          <w:szCs w:val="20"/>
        </w:rPr>
        <w:t>Column A: Illumina probe name; B: Gene Symbol; C: Gene definition; D: Chromosome location; E: Log2 fold change (22q11DS-ASD+ vs. 22q11DS-ASD-) shades of red (51-90</w:t>
      </w:r>
      <w:r w:rsidR="00FA789E" w:rsidRPr="00771AAC">
        <w:rPr>
          <w:rFonts w:ascii="Arial" w:hAnsi="Arial"/>
          <w:sz w:val="20"/>
          <w:szCs w:val="20"/>
          <w:vertAlign w:val="superscript"/>
        </w:rPr>
        <w:t>th</w:t>
      </w:r>
      <w:r w:rsidR="00FA789E" w:rsidRPr="00771AAC">
        <w:rPr>
          <w:rFonts w:ascii="Arial" w:hAnsi="Arial"/>
          <w:sz w:val="20"/>
          <w:szCs w:val="20"/>
        </w:rPr>
        <w:t xml:space="preserve"> percentile of DE genes, with darkest red =90</w:t>
      </w:r>
      <w:r w:rsidR="00FA789E" w:rsidRPr="00771AAC">
        <w:rPr>
          <w:rFonts w:ascii="Arial" w:hAnsi="Arial"/>
          <w:sz w:val="20"/>
          <w:szCs w:val="20"/>
          <w:vertAlign w:val="superscript"/>
        </w:rPr>
        <w:t>th</w:t>
      </w:r>
      <w:r w:rsidR="00FA789E" w:rsidRPr="00771AAC">
        <w:rPr>
          <w:rFonts w:ascii="Arial" w:hAnsi="Arial"/>
          <w:sz w:val="20"/>
          <w:szCs w:val="20"/>
        </w:rPr>
        <w:t xml:space="preserve"> percentile) are changes &gt;0.2 (corresponding to an absolute fold change of 1.15), in shades of green (10-49</w:t>
      </w:r>
      <w:r w:rsidR="00FA789E" w:rsidRPr="00771AAC">
        <w:rPr>
          <w:rFonts w:ascii="Arial" w:hAnsi="Arial"/>
          <w:sz w:val="20"/>
          <w:szCs w:val="20"/>
          <w:vertAlign w:val="superscript"/>
        </w:rPr>
        <w:t>th</w:t>
      </w:r>
      <w:r w:rsidR="00FA789E" w:rsidRPr="00771AAC">
        <w:rPr>
          <w:rFonts w:ascii="Arial" w:hAnsi="Arial"/>
          <w:sz w:val="20"/>
          <w:szCs w:val="20"/>
        </w:rPr>
        <w:t xml:space="preserve"> percentile of DE genes, with darkest green=10</w:t>
      </w:r>
      <w:r w:rsidR="00FA789E" w:rsidRPr="00771AAC">
        <w:rPr>
          <w:rFonts w:ascii="Arial" w:hAnsi="Arial"/>
          <w:sz w:val="20"/>
          <w:szCs w:val="20"/>
          <w:vertAlign w:val="superscript"/>
        </w:rPr>
        <w:t>th</w:t>
      </w:r>
      <w:r w:rsidR="00FA789E" w:rsidRPr="00771AAC">
        <w:rPr>
          <w:rFonts w:ascii="Arial" w:hAnsi="Arial"/>
          <w:sz w:val="20"/>
          <w:szCs w:val="20"/>
        </w:rPr>
        <w:t xml:space="preserve"> percentile) indicate changes &lt; -0.2 (corresponding to an absolute fold change of 0.87); F) p-value after correction for false discovery rate and G) A “</w:t>
      </w:r>
      <w:r w:rsidR="00FA789E" w:rsidRPr="00771AAC">
        <w:rPr>
          <w:rFonts w:ascii="Arial" w:eastAsia="Times New Roman" w:hAnsi="Menlo Regular"/>
          <w:b/>
          <w:color w:val="000000"/>
          <w:sz w:val="20"/>
          <w:szCs w:val="20"/>
        </w:rPr>
        <w:t>✔</w:t>
      </w:r>
      <w:r w:rsidR="00FA789E" w:rsidRPr="00771AAC">
        <w:rPr>
          <w:rFonts w:ascii="Arial" w:hAnsi="Arial"/>
          <w:b/>
          <w:color w:val="000000"/>
          <w:sz w:val="20"/>
          <w:szCs w:val="20"/>
        </w:rPr>
        <w:t xml:space="preserve"> </w:t>
      </w:r>
      <w:r w:rsidR="00FA789E" w:rsidRPr="00771AAC">
        <w:rPr>
          <w:rFonts w:ascii="Arial" w:hAnsi="Arial"/>
          <w:color w:val="000000"/>
          <w:sz w:val="20"/>
          <w:szCs w:val="20"/>
        </w:rPr>
        <w:t>” is placed next to genes that are brain expressed</w:t>
      </w:r>
      <w:r w:rsidR="00FA789E" w:rsidRPr="00771AAC">
        <w:rPr>
          <w:rFonts w:ascii="Arial" w:hAnsi="Arial"/>
          <w:color w:val="000000"/>
          <w:sz w:val="20"/>
          <w:szCs w:val="20"/>
        </w:rPr>
        <w:fldChar w:fldCharType="begin"/>
      </w:r>
      <w:r w:rsidR="00FA789E">
        <w:rPr>
          <w:rFonts w:ascii="Arial" w:hAnsi="Arial"/>
          <w:color w:val="000000"/>
          <w:sz w:val="20"/>
          <w:szCs w:val="20"/>
        </w:rPr>
        <w:instrText xml:space="preserve"> ADDIN PAPERS2_CITATIONS &lt;citation&gt;&lt;uuid&gt;2306A0F8-F2D0-4F54-AE75-BF4030194079&lt;/uuid&gt;&lt;priority&gt;20&lt;/priority&gt;&lt;publications&gt;&lt;publication&gt;&lt;uuid&gt;0285EB61-86B0-49D7-B71E-8EE838BF27F7&lt;/uuid&gt;&lt;volume&gt;478&lt;/volume&gt;&lt;doi&gt;10.1038/nature10523&lt;/doi&gt;&lt;startpage&gt;483&lt;/startpage&gt;&lt;publication_date&gt;99201110001200000000220000&lt;/publication_date&gt;&lt;url&gt;http://eutils.ncbi.nlm.nih.gov/entrez/eutils/elink.fcgi?dbfrom=pubmed&amp;amp;id=22031440&amp;amp;retmode=ref&amp;amp;cmd=prlinks&lt;/url&gt;&lt;type&gt;400&lt;/type&gt;&lt;title&gt;Spatio-temporal transcriptome of the human brain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Neurobiology and Kavli Institute for Neuroscience, Yale University School of Medicine, New Haven, Connecticut 06510, USA.&lt;/institution&gt;&lt;number&gt;7370&lt;/number&gt;&lt;subtype&gt;400&lt;/subtype&gt;&lt;endpage&gt;489&lt;/endpage&gt;&lt;bundle&gt;&lt;publication&gt;&lt;publisher&gt;Nature Publishing Group&lt;/publisher&gt;&lt;title&gt;Nature&lt;/title&gt;&lt;type&gt;-100&lt;/type&gt;&lt;subtype&gt;-100&lt;/subtype&gt;&lt;uuid&gt;0E40F839-95C7-484A-AFF2-3A929C0A2F41&lt;/uuid&gt;&lt;/publication&gt;&lt;/bundle&gt;&lt;authors&gt;&lt;author&gt;&lt;firstName&gt;Hyo&lt;/firstName&gt;&lt;middleNames&gt;Jung&lt;/middleNames&gt;&lt;lastName&gt;Kang&lt;/lastName&gt;&lt;/author&gt;&lt;author&gt;&lt;firstName&gt;Yuka&lt;/firstName&gt;&lt;middleNames&gt;Imamura&lt;/middleNames&gt;&lt;lastName&gt;Kawasawa&lt;/lastName&gt;&lt;/author&gt;&lt;author&gt;&lt;firstName&gt;Feng&lt;/firstName&gt;&lt;lastName&gt;Cheng&lt;/lastName&gt;&lt;/author&gt;&lt;author&gt;&lt;firstName&gt;Ying&lt;/firstName&gt;&lt;lastName&gt;Zhu&lt;/lastName&gt;&lt;/author&gt;&lt;author&gt;&lt;firstName&gt;Xuming&lt;/firstName&gt;&lt;lastName&gt;Xu&lt;/lastName&gt;&lt;/author&gt;&lt;author&gt;&lt;firstName&gt;Mingfeng&lt;/firstName&gt;&lt;lastName&gt;Li&lt;/lastName&gt;&lt;/author&gt;&lt;author&gt;&lt;firstName&gt;Andre&lt;/firstName&gt;&lt;middleNames&gt;M M&lt;/middleNames&gt;&lt;lastName&gt;Sousa&lt;/lastName&gt;&lt;/author&gt;&lt;author&gt;&lt;firstName&gt;Mihovil&lt;/firstName&gt;&lt;lastName&gt;Pletikos&lt;/lastName&gt;&lt;/author&gt;&lt;author&gt;&lt;firstName&gt;Kyle&lt;/firstName&gt;&lt;middleNames&gt;A&lt;/middleNames&gt;&lt;lastName&gt;Meyer&lt;/lastName&gt;&lt;/author&gt;&lt;author&gt;&lt;firstName&gt;Goran&lt;/firstName&gt;&lt;lastName&gt;Sedmak&lt;/lastName&gt;&lt;/author&gt;&lt;author&gt;&lt;firstName&gt;Tobias&lt;/firstName&gt;&lt;lastName&gt;Guennel&lt;/lastName&gt;&lt;/author&gt;&lt;author&gt;&lt;firstName&gt;Yurae&lt;/firstName&gt;&lt;lastName&gt;Shin&lt;/lastName&gt;&lt;/author&gt;&lt;author&gt;&lt;firstName&gt;Matthew&lt;/firstName&gt;&lt;middleNames&gt;B&lt;/middleNames&gt;&lt;lastName&gt;Johnson&lt;/lastName&gt;&lt;/author&gt;&lt;author&gt;&lt;firstName&gt;Zeljka&lt;/firstName&gt;&lt;lastName&gt;Krsnik&lt;/lastName&gt;&lt;/author&gt;&lt;author&gt;&lt;firstName&gt;Simone&lt;/firstName&gt;&lt;lastName&gt;Mayer&lt;/lastName&gt;&lt;/author&gt;&lt;author&gt;&lt;firstName&gt;Sofia&lt;/firstName&gt;&lt;lastName&gt;Fertuzinhos&lt;/lastName&gt;&lt;/author&gt;&lt;author&gt;&lt;firstName&gt;Sheila&lt;/firstName&gt;&lt;lastName&gt;Umlauf&lt;/lastName&gt;&lt;/author&gt;&lt;author&gt;&lt;firstName&gt;Steven&lt;/firstName&gt;&lt;middleNames&gt;N&lt;/middleNames&gt;&lt;lastName&gt;Lisgo&lt;/lastName&gt;&lt;/author&gt;&lt;author&gt;&lt;firstName&gt;Alexander&lt;/firstName&gt;&lt;lastName&gt;Vortmeyer&lt;/lastName&gt;&lt;/author&gt;&lt;author&gt;&lt;firstName&gt;Daniel&lt;/firstName&gt;&lt;middleNames&gt;R&lt;/middleNames&gt;&lt;lastName&gt;Weinberger&lt;/lastName&gt;&lt;/author&gt;&lt;author&gt;&lt;firstName&gt;Shrikant&lt;/firstName&gt;&lt;lastName&gt;Mane&lt;/lastName&gt;&lt;/author&gt;&lt;author&gt;&lt;firstName&gt;Thomas&lt;/firstName&gt;&lt;middleNames&gt;M&lt;/middleNames&gt;&lt;lastName&gt;Hyde&lt;/lastName&gt;&lt;/author&gt;&lt;author&gt;&lt;firstName&gt;Anita&lt;/firstName&gt;&lt;lastName&gt;Huttner&lt;/lastName&gt;&lt;/author&gt;&lt;author&gt;&lt;firstName&gt;Mark&lt;/firstName&gt;&lt;lastName&gt;Reimers&lt;/lastName&gt;&lt;/author&gt;&lt;author&gt;&lt;firstName&gt;Joel&lt;/firstName&gt;&lt;middleNames&gt;E&lt;/middleNames&gt;&lt;lastName&gt;Kleinman&lt;/lastName&gt;&lt;/author&gt;&lt;author&gt;&lt;firstName&gt;Nenad&lt;/firstName&gt;&lt;lastName&gt;Šestan&lt;/lastName&gt;&lt;/author&gt;&lt;/authors&gt;&lt;/publication&gt;&lt;/publications&gt;&lt;cites&gt;&lt;/cites&gt;&lt;/citation&gt;</w:instrText>
      </w:r>
      <w:r w:rsidR="00FA789E" w:rsidRPr="00771AAC">
        <w:rPr>
          <w:rFonts w:ascii="Arial" w:hAnsi="Arial"/>
          <w:color w:val="000000"/>
          <w:sz w:val="20"/>
          <w:szCs w:val="20"/>
        </w:rPr>
        <w:fldChar w:fldCharType="separate"/>
      </w:r>
      <w:r w:rsidR="00FA789E">
        <w:rPr>
          <w:rFonts w:ascii="Arial" w:eastAsia="Cambria" w:hAnsi="Arial" w:cs="Arial"/>
          <w:sz w:val="20"/>
          <w:szCs w:val="20"/>
        </w:rPr>
        <w:t>(4)</w:t>
      </w:r>
      <w:r w:rsidR="00FA789E" w:rsidRPr="00771AAC">
        <w:rPr>
          <w:rFonts w:ascii="Arial" w:hAnsi="Arial"/>
          <w:color w:val="000000"/>
          <w:sz w:val="20"/>
          <w:szCs w:val="20"/>
        </w:rPr>
        <w:fldChar w:fldCharType="end"/>
      </w:r>
      <w:r w:rsidR="00FA789E" w:rsidRPr="00771AAC">
        <w:rPr>
          <w:rFonts w:ascii="Arial" w:hAnsi="Arial"/>
          <w:color w:val="000000"/>
          <w:sz w:val="20"/>
          <w:szCs w:val="20"/>
        </w:rPr>
        <w:t>.</w:t>
      </w:r>
    </w:p>
    <w:p w14:paraId="45C4C11A" w14:textId="77777777" w:rsidR="00FA789E" w:rsidRPr="000073F8" w:rsidRDefault="00FA789E" w:rsidP="00FA789E">
      <w:pPr>
        <w:spacing w:before="120"/>
        <w:jc w:val="both"/>
        <w:rPr>
          <w:rFonts w:ascii="Arial" w:hAnsi="Arial"/>
          <w:color w:val="000000"/>
          <w:sz w:val="22"/>
        </w:rPr>
      </w:pPr>
    </w:p>
    <w:tbl>
      <w:tblPr>
        <w:tblW w:w="9720" w:type="dxa"/>
        <w:tblInd w:w="93" w:type="dxa"/>
        <w:tblLook w:val="04A0" w:firstRow="1" w:lastRow="0" w:firstColumn="1" w:lastColumn="0" w:noHBand="0" w:noVBand="1"/>
      </w:tblPr>
      <w:tblGrid>
        <w:gridCol w:w="1653"/>
        <w:gridCol w:w="1349"/>
        <w:gridCol w:w="2616"/>
        <w:gridCol w:w="1091"/>
        <w:gridCol w:w="742"/>
        <w:gridCol w:w="990"/>
        <w:gridCol w:w="1279"/>
      </w:tblGrid>
      <w:tr w:rsidR="00FA789E" w:rsidRPr="004D3A7C" w14:paraId="5FE7ABE5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30D2C5" w14:textId="77777777" w:rsidR="00FA789E" w:rsidRPr="004D3A7C" w:rsidRDefault="00FA789E" w:rsidP="003B714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rob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9E9D" w14:textId="77777777" w:rsidR="00FA789E" w:rsidRPr="004D3A7C" w:rsidRDefault="00FA789E" w:rsidP="003B714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ymbol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DF14" w14:textId="77777777" w:rsidR="00FA789E" w:rsidRPr="004D3A7C" w:rsidRDefault="00FA789E" w:rsidP="003B714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C76D" w14:textId="77777777" w:rsidR="00FA789E" w:rsidRPr="004D3A7C" w:rsidRDefault="00FA789E" w:rsidP="003B714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hromo-some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6D2C" w14:textId="77777777" w:rsidR="00FA789E" w:rsidRPr="004D3A7C" w:rsidRDefault="00FA789E" w:rsidP="003B714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Log Rat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2340" w14:textId="77777777" w:rsidR="00FA789E" w:rsidRPr="004D3A7C" w:rsidRDefault="00FA789E" w:rsidP="003B71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4D3A7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CE282A" w14:textId="77777777" w:rsidR="00FA789E" w:rsidRPr="004D3A7C" w:rsidRDefault="00FA789E" w:rsidP="003B714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Brain Expressed</w:t>
            </w:r>
          </w:p>
        </w:tc>
      </w:tr>
      <w:tr w:rsidR="00FA789E" w:rsidRPr="004D3A7C" w14:paraId="67AE5C61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6BD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066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4C4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ARP8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21D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poly (ADP-ribose) polymerase family, member 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393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438F62A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3D3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148B1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02448923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EA4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624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74F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UBB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0DE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ubiquitin B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A09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0919CCF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398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1F944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5424653E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B89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863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420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44330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824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similar to tropomyosin 3 isoform 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83B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317C8D2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AED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3454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7C810D0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CFD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617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6C0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STB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1FF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ystatin B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DF6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7388A95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710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0EE6F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3A22A427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B20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753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DF2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ES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E95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arboxylesterase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FEE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553AE29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CD8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D466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37E8CE7D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31A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783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AF9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388397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7C2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hypothetical LOC38839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F27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61136FF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264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9546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C86B0B1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52A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195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725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ARF4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562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ADP-ribosylation factor 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511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5E7180B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265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2FD92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27442C5C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4A4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865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10D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UGBP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C9A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UG triplet repeat, RNA binding protein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7C7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7697994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33A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68FB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150AB5F9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86D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048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892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OR4P4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372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olfactory receptor, family 4, subfamily P, member 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8DC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2C3E071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668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1537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45C8AFC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D37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756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7D6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DMP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DE5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dentin matrix acidic phosphoprotei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939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34D7746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7E3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AF16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B582813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BBB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820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30F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SRI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A3F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sorci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F69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1E142A7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096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E2116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3E503A3B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4E0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197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1B7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VGLL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3FF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vestigial like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556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6544EBA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09D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40C7F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6294ACA1" w14:textId="77777777" w:rsidTr="003B714B">
        <w:trPr>
          <w:cantSplit/>
          <w:trHeight w:val="108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B7F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771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19A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AGC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175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aggrecan 1 (chondroitin sulfate proteoglycan 1, large aggregating proteoglycan, antigen identified by monoclonal antibody A012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6D5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711BDC2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ADF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5A2D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5E7ABD4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81D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3969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F24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SMC3IP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2BF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PSMC3 interacting protei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6A8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557423F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DA4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5BE7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3AD4286F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8F0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974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BD0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RHBG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C72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Rh family, B glycoprotei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3A2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38EB9DD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343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46219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4007A9B4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EB8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512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DB7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DERPC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2BDE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decreased expression in renal and prosta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EDA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07F91C6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45A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02EF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73978C3D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39A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985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9EA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FAM71D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1E2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family with sequence similarity 71, member 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6C1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3D052"/>
            <w:noWrap/>
            <w:vAlign w:val="center"/>
          </w:tcPr>
          <w:p w14:paraId="238FBC1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981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BA7F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9347470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F46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2882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D63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UNC45A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304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unc-45 homolog 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2ED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3D052"/>
            <w:noWrap/>
            <w:vAlign w:val="center"/>
          </w:tcPr>
          <w:p w14:paraId="6D0BBAC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9D7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9CB98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789FABA9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CDF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676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8DE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TGIS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0B2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prostaglandin I2 (prostacyclin) synthase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782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3D052"/>
            <w:noWrap/>
            <w:vAlign w:val="center"/>
          </w:tcPr>
          <w:p w14:paraId="0D83675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140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C21F6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7A231295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75A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533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03F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ATP8B3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718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ATPase, class I, type 8B, member 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D8E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5D155"/>
            <w:noWrap/>
            <w:vAlign w:val="center"/>
          </w:tcPr>
          <w:p w14:paraId="0508EAB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36D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D99D3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7ECFC665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E3A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lastRenderedPageBreak/>
              <w:t>ILMN_17801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4B8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5364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FC9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similar to Golgi autoantigen, golgin subfamily A member 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0D9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6D156"/>
            <w:noWrap/>
            <w:vAlign w:val="center"/>
          </w:tcPr>
          <w:p w14:paraId="1924207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5D9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BB80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E88EABB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197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496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A43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WNT8B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E91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wingless-type MMTV integration site family, member 8B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991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6D157"/>
            <w:noWrap/>
            <w:vAlign w:val="center"/>
          </w:tcPr>
          <w:p w14:paraId="622574E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733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7CF4F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7C9B2799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EA6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2417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CBB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KALRN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990D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kalirin, RhoGEF kinase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3BA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7D258"/>
            <w:noWrap/>
            <w:vAlign w:val="center"/>
          </w:tcPr>
          <w:p w14:paraId="5F9B74A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BFD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6FD96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4BBF9D62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1D0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874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815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MAGEA4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FB7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melanoma antigen family A, 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9B1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7D258"/>
            <w:noWrap/>
            <w:vAlign w:val="center"/>
          </w:tcPr>
          <w:p w14:paraId="7B0C5DD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68C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78CC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DE6CB95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873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372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9E2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5364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E90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similar to Golgin subfamily A member 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616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7D258"/>
            <w:noWrap/>
            <w:vAlign w:val="center"/>
          </w:tcPr>
          <w:p w14:paraId="002E229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4FA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68E1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3A7FD2AC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ED0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730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97A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20orf194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C1D7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REDICTED:  chromosome 20 open reading frame 1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ECA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8D25B"/>
            <w:noWrap/>
            <w:vAlign w:val="center"/>
          </w:tcPr>
          <w:p w14:paraId="06EA648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B98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C6C9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727CC7C5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F23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702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21B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NFKBIZ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09C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nuclear factor of kappa light polypeptide gene enhancer in B-cells inhibitor, zeta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D5C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8D25B"/>
            <w:noWrap/>
            <w:vAlign w:val="center"/>
          </w:tcPr>
          <w:p w14:paraId="4460463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007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62742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724C3EF5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C4A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090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3C4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OLA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0C62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Obg-like ATPase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E07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8D25B"/>
            <w:noWrap/>
            <w:vAlign w:val="center"/>
          </w:tcPr>
          <w:p w14:paraId="302A08F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680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2E51D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785844F5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2A6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3353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6C6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KCNG3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EA0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potassium voltage-gated channel, subfamily G, member 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129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9D35B"/>
            <w:noWrap/>
            <w:vAlign w:val="center"/>
          </w:tcPr>
          <w:p w14:paraId="2E71DA3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41C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D8305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450FCE3E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6BA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528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E13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AADACL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35C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arylacetamide deacetylase-like 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E69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9D35C"/>
            <w:noWrap/>
            <w:vAlign w:val="center"/>
          </w:tcPr>
          <w:p w14:paraId="5ABFEE4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DA2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20B7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34FA7F6A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08E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238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3A5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FLJ3201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07A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hypothetical protein FLJ3201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8EC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9D35C"/>
            <w:noWrap/>
            <w:vAlign w:val="center"/>
          </w:tcPr>
          <w:p w14:paraId="2CF6555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7CC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05CF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2BDD4009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E04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652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A97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ARP1B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2957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La ribonucleoprotein domain family, member 1B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E2C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9D35C"/>
            <w:noWrap/>
            <w:vAlign w:val="center"/>
          </w:tcPr>
          <w:p w14:paraId="04E7A4C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B19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E263A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4ECB4214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5F4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727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0D1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48827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FCD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hypothetical protein LOC64882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556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9D35C"/>
            <w:noWrap/>
            <w:vAlign w:val="center"/>
          </w:tcPr>
          <w:p w14:paraId="39519BC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D3B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41D0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04628DA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E89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2830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7F5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FRMPD2L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F2B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FERM and PDZ domain containing 2 like 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5D5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AD35D"/>
            <w:noWrap/>
            <w:vAlign w:val="center"/>
          </w:tcPr>
          <w:p w14:paraId="5273F7A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3B2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A193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2BD2924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ECD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075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DB8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TNIP3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99F5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TNFAIP3 interacting protein 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B4C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AD35D"/>
            <w:noWrap/>
            <w:vAlign w:val="center"/>
          </w:tcPr>
          <w:p w14:paraId="279D3C6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679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C426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9E6ED0E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FFE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807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29C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B4GALT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6F2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UDP-Gal:betaGlcNAc beta 1,4- galactosyltransferase, polypeptide 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DB9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BD45F"/>
            <w:noWrap/>
            <w:vAlign w:val="center"/>
          </w:tcPr>
          <w:p w14:paraId="4541A0C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088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FB7B1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07922220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DDD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0431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844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SAG3A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F804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SAG family, member 3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D26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BD45F"/>
            <w:noWrap/>
            <w:vAlign w:val="center"/>
          </w:tcPr>
          <w:p w14:paraId="201C6C2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A02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5FAC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1F228F0A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CEE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007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9DB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DEPDC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F32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DEP domain containing 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2D8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CD460"/>
            <w:noWrap/>
            <w:vAlign w:val="center"/>
          </w:tcPr>
          <w:p w14:paraId="0DCF98B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7ED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726A7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36E410F7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393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619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D0D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YLC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9EF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ylicin, basic protein of sperm head cytoskeleton 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BDD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CD461"/>
            <w:noWrap/>
            <w:vAlign w:val="center"/>
          </w:tcPr>
          <w:p w14:paraId="7F3536A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721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AE87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755AA99C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AC5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759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8DC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DST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C004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dystoni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AC3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CD461"/>
            <w:noWrap/>
            <w:vAlign w:val="center"/>
          </w:tcPr>
          <w:p w14:paraId="52454AF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AEA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B990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A19A67A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C07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707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FD7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17orf46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617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hromosome 17 open reading frame 4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F44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DD462"/>
            <w:noWrap/>
            <w:vAlign w:val="center"/>
          </w:tcPr>
          <w:p w14:paraId="351BB83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AB7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D92E7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54E2A0C1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41D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271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367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BIRC8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41A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baculoviral IAP repeat-containing 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D71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ED564"/>
            <w:noWrap/>
            <w:vAlign w:val="center"/>
          </w:tcPr>
          <w:p w14:paraId="007C752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62C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86CC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3BF03FA8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F35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812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1C2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BLOC1S3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47E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biogenesis of lysosome-related organelles complex-1, subunit 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6DA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ED564"/>
            <w:noWrap/>
            <w:vAlign w:val="center"/>
          </w:tcPr>
          <w:p w14:paraId="1A58CDF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D02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B18BA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02E67D56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F0B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101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816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FAM123A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403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family with sequence similarity 123A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D0A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ED564"/>
            <w:noWrap/>
            <w:vAlign w:val="center"/>
          </w:tcPr>
          <w:p w14:paraId="5BFA745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BC6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E59C4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196C70B5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0A8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0789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F4E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SRNP3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D39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ysteine-serine-rich nuclear protein 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8FB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FD565"/>
            <w:noWrap/>
            <w:vAlign w:val="center"/>
          </w:tcPr>
          <w:p w14:paraId="60F43D7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A32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9DDBE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enlo Bold" w:eastAsia="Times New Roman" w:hAnsi="Menlo Bold" w:cs="Times New Roman"/>
                <w:sz w:val="21"/>
                <w:szCs w:val="21"/>
              </w:rPr>
              <w:t> </w:t>
            </w:r>
          </w:p>
        </w:tc>
      </w:tr>
      <w:tr w:rsidR="00FA789E" w:rsidRPr="004D3A7C" w14:paraId="7FB25149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897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0919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D55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FREM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7A3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FRAS1 related extracellular matrix protein 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C48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FD565"/>
            <w:noWrap/>
            <w:vAlign w:val="center"/>
          </w:tcPr>
          <w:p w14:paraId="3EC74C4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31F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A3D66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337E08DF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58A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679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DCB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46428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778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hypothetical protein LOC64642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943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9FD565"/>
            <w:noWrap/>
            <w:vAlign w:val="center"/>
          </w:tcPr>
          <w:p w14:paraId="14C4C6B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F73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08F1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5D0DE771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309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1401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326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OR2M3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649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olfactory receptor, family 2, subfamily M, member 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15F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A1D668"/>
            <w:noWrap/>
            <w:vAlign w:val="center"/>
          </w:tcPr>
          <w:p w14:paraId="5C05B31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A42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7114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5B406509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CB6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288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9AE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OR4A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F008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olfactory receptor, family 4, subfamily A, member 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3EB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A1D668"/>
            <w:noWrap/>
            <w:vAlign w:val="center"/>
          </w:tcPr>
          <w:p w14:paraId="2CC411B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FFB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98A0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D1087B7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034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079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A20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44738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656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REDICTED:  hypothetical protein LOC6447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E47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A2D76A"/>
            <w:noWrap/>
            <w:vAlign w:val="center"/>
          </w:tcPr>
          <w:p w14:paraId="2F23C71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6C0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44F3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13F53A91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45E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628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9C1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MADCAM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10E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mucosal vascular addressin cell adhesion molecule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436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A2D76A"/>
            <w:noWrap/>
            <w:vAlign w:val="center"/>
          </w:tcPr>
          <w:p w14:paraId="71B1D08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BC2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081ED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789ED85F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7B8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122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F1D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GANC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514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glucosidase, alpha; neutral 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C7C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A3D76C"/>
            <w:noWrap/>
            <w:vAlign w:val="center"/>
          </w:tcPr>
          <w:p w14:paraId="03CC76A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08E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FB27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2F1D465C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9D7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794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8A5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RFX3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315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regulatory factor X, 3 (influences HLA class II expression)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11B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A5D86F"/>
            <w:noWrap/>
            <w:vAlign w:val="center"/>
          </w:tcPr>
          <w:p w14:paraId="714D390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F70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B0861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4DE74EBD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F81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786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347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RUFY4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963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RUN and FYVE domain containing 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A5C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A6D870"/>
            <w:noWrap/>
            <w:vAlign w:val="center"/>
          </w:tcPr>
          <w:p w14:paraId="490AAF6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537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6F3E5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7EAD70C0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8B7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866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2AA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4425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264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similar to splicing coactivator subunit SRm30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606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4FAEE"/>
            <w:noWrap/>
            <w:vAlign w:val="center"/>
          </w:tcPr>
          <w:p w14:paraId="49A94D7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224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5D94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70F74708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6E8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0585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501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XGPY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5A4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Xg pseudogene, Y-linked 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254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6FBF1"/>
            <w:noWrap/>
            <w:vAlign w:val="center"/>
          </w:tcPr>
          <w:p w14:paraId="69317D5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782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57DC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BC39429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F4E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411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B9C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SPRY4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DC4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sprouty homolog 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893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7FBF2"/>
            <w:noWrap/>
            <w:vAlign w:val="center"/>
          </w:tcPr>
          <w:p w14:paraId="3EC58D2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9F6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245FC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7DA7CB71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CAE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597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C9E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43959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0549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REDICTED:  hypothetical protein LOC6439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0F5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9FCF5"/>
            <w:noWrap/>
            <w:vAlign w:val="center"/>
          </w:tcPr>
          <w:p w14:paraId="640FA16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C9D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F9D7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76094267" w14:textId="77777777" w:rsidTr="003B714B">
        <w:trPr>
          <w:cantSplit/>
          <w:trHeight w:val="108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B4A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883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1A4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839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wf30f02.x1 Soares_NFL_T_GBC_S1  cDNA clone IMAGE:2357115 3, mRNA sequ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0C1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9FCF6"/>
            <w:noWrap/>
            <w:vAlign w:val="center"/>
          </w:tcPr>
          <w:p w14:paraId="2A7A3B3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1A1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C139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23FD3137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577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313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29C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HOXA13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A40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homeobox A1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1C8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9FCF6"/>
            <w:noWrap/>
            <w:vAlign w:val="center"/>
          </w:tcPr>
          <w:p w14:paraId="0D1F3B6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193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F264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7483C93F" w14:textId="77777777" w:rsidTr="003B714B">
        <w:trPr>
          <w:cantSplit/>
          <w:trHeight w:val="108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E24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241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625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2F7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UI-H-BI4-apj-b-11-0-UI.s1 NCI_CGAP_Sub8  cDNA clone IMAGE:3087333 3, mRNA sequ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1CC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CFEFB"/>
            <w:noWrap/>
            <w:vAlign w:val="center"/>
          </w:tcPr>
          <w:p w14:paraId="7A68019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209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97B8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28BEA61F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6E5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568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0F5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4560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A54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hypothetical LOC64560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1D0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DFEFC"/>
            <w:noWrap/>
            <w:vAlign w:val="center"/>
          </w:tcPr>
          <w:p w14:paraId="22B3BB5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912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7C7F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7179AA39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BBD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2056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0DD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MUC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A56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mucin 2, oligomeric mucus/gel-forming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7E7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DFEFC"/>
            <w:noWrap/>
            <w:vAlign w:val="center"/>
          </w:tcPr>
          <w:p w14:paraId="3DE6B80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D19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88C4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3CF7EF4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3C4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776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351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4614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00F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REDICTED:  similar to cis-Golgi matrix protein GM1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A10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DFEFC"/>
            <w:noWrap/>
            <w:vAlign w:val="center"/>
          </w:tcPr>
          <w:p w14:paraId="47BA644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F6B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6E58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13BCFDB2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F82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3550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119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HMGN3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5EA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high mobility group nucleosomal binding domain 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AD9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FEFD"/>
            <w:noWrap/>
            <w:vAlign w:val="center"/>
          </w:tcPr>
          <w:p w14:paraId="5D8D9A8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0B2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09050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188C6EE6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44B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455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236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KCNH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269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potassium voltage-gated channel, subfamily H (eag-related), member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4D5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8DE5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AFD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823A7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48536502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2DF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838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4B3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44567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F33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similar to Glutamate dehydrogenase 1, mitochondrial precursor (GDH)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53D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2201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188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A992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4892EBD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DBC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502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A01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049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xq93b01.x1 NCI_CGAP_Brn53  cDNA clone IMAGE:2758153 3, mRNA sequ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44C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4BFB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A50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2EE3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FB9080D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C71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828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098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NEB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7F6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nebuli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FDE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</w:tcPr>
          <w:p w14:paraId="68ACD02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FDB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86E37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0B6D07F6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ACE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898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972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730118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711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hypothetical LOC73011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4DB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</w:tcPr>
          <w:p w14:paraId="01CDD8A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35E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DFA6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3866DB3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0C4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524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1A0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44714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D85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REDICTED:  hypothetical protein LOC6447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1C6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</w:tcPr>
          <w:p w14:paraId="6D03C91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9FE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4AEE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50883E4A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0BB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279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8BA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FLJ46380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530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FLJ46380 protei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EB9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</w:tcPr>
          <w:p w14:paraId="16F7D49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DC2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0C31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57C3C680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71E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177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712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LK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E02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polo-like kinase 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083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</w:tcPr>
          <w:p w14:paraId="43CDD31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004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BE66E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37D40566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13B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827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069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FANCF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575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Fanconi anemia, complementation group F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D2C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center"/>
          </w:tcPr>
          <w:p w14:paraId="4726355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5AE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D034B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13F8E41E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F9E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345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5F8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SLC9A3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733E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solute carrier family 9 (sodium/hydrogen exchanger), member 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F74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center"/>
          </w:tcPr>
          <w:p w14:paraId="36AEDD2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D48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0F5F7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12F65B49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0F2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894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B36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ZSCAN2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D37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zinc finger and SCAN domain containing 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033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center"/>
          </w:tcPr>
          <w:p w14:paraId="6500913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EFE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179B2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76124B7C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CD2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0771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E52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9orf4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EB5E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hromosome 9 open reading frame 4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495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center"/>
          </w:tcPr>
          <w:p w14:paraId="0528A5A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256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0A90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21EC060A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C63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526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E51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11orf3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199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hromosome 11 open reading frame 3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CAE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</w:tcPr>
          <w:p w14:paraId="22B004F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94C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9659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B30DB2B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648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342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7AE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ILRB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D7ED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leukocyte immunoglobulin-like receptor, subfamily B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6A7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</w:tcPr>
          <w:p w14:paraId="7FCC8D8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719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9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9CB15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72077A1E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C1E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944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DCF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5233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858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similar to complement factor H-related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AD2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</w:tcPr>
          <w:p w14:paraId="2DB905C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C35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5B9D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3B8A6AB1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CB4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784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6E4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VAPB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88A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VAMP (vesicle-associated membrane protein)-associated protein B and C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9B2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</w:tcPr>
          <w:p w14:paraId="1CCF2C5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16B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64AA5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24DF90E9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DE7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9163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771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F6A7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DB069547 TESTI4  cDNA clone TESTI4011813 5, mRNA sequ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6C5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</w:tcPr>
          <w:p w14:paraId="25DB310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F21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A55E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66ED92E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017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854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8B9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NARG1L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1E0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NMDA receptor regulated 1-like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EE8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</w:tcPr>
          <w:p w14:paraId="150447B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D5C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80F4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5195D396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910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3141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9E4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AX6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E6F4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paired box 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9E7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</w:tcPr>
          <w:p w14:paraId="35DBE54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37B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17BC3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3EDCEC89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02F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536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F05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UL3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D47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ullin 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80F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</w:tcPr>
          <w:p w14:paraId="48F881B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B72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0334E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65D6DDAC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27C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433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39D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MSR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747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macrophage scavenger receptor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582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</w:tcPr>
          <w:p w14:paraId="71FC458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2DD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ED32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05E2A5E" w14:textId="77777777" w:rsidTr="003B714B">
        <w:trPr>
          <w:cantSplit/>
          <w:trHeight w:val="108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084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101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116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SERPINA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5DAF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serpin peptidase inhibitor, clade A (alpha-1 antiproteinase, antitrypsin), member 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E5D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center"/>
          </w:tcPr>
          <w:p w14:paraId="39370DB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2B6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9188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274E1D96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044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039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177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5400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A529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similar to BMS1-like, ribosome assembly protein, transcript variant 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A90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center"/>
          </w:tcPr>
          <w:p w14:paraId="4194255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81F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EF65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344D13F0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C82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103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5C2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MYEF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06A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myelin expression factor 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2CB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</w:tcPr>
          <w:p w14:paraId="3D4F888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A27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30113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03B71361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B67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695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58E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RSS3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85A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protease, serine, 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B77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</w:tcPr>
          <w:p w14:paraId="27C5B2A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FA9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1AD6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1A7CF18D" w14:textId="77777777" w:rsidTr="003B714B">
        <w:trPr>
          <w:cantSplit/>
          <w:trHeight w:val="108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2F7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508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40D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DA36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BX102680 Soares infant brain 1NIB  cDNA clone IMAGp998H0374, mRNA sequ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160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</w:tcPr>
          <w:p w14:paraId="2E732D1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519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5774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1D09858E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682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627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169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47439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FC0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hypothetical protein LOC64743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ED8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noWrap/>
            <w:vAlign w:val="center"/>
          </w:tcPr>
          <w:p w14:paraId="6A16709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55A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8900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7D05352E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507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185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6BD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7CF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DNA clone IMAGE:52674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B3E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noWrap/>
            <w:vAlign w:val="center"/>
          </w:tcPr>
          <w:p w14:paraId="29A37A8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8B4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CBEE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A2F0B70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108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832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18A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50836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DF08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similar to T-cell receptor alpha chain V region PHDS58 precursor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535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D9D9"/>
            <w:noWrap/>
            <w:vAlign w:val="center"/>
          </w:tcPr>
          <w:p w14:paraId="7B3904B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ECD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4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8165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23341920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81C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910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C08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TESK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3A93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testis-specific kinase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054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</w:tcPr>
          <w:p w14:paraId="6586CA7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D2B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E1CCF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6F3B6013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B7F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756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5D2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COSLG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28E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inducible T-cell co-stimulator ligand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813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D4D4"/>
            <w:noWrap/>
            <w:vAlign w:val="center"/>
          </w:tcPr>
          <w:p w14:paraId="628AA7A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594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03FC7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365F2007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AE3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512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456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5190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97A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hypothetical protein LOC65190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578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D4D4"/>
            <w:noWrap/>
            <w:vAlign w:val="center"/>
          </w:tcPr>
          <w:p w14:paraId="6B74EEA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F04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6BB6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3830E4F6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715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766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739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PT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42E9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palmitoyl-protein thioesterase 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426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D2D2"/>
            <w:noWrap/>
            <w:vAlign w:val="center"/>
          </w:tcPr>
          <w:p w14:paraId="14E975E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353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FB3C9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78397640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7B0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896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5DD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5A21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DB160069 THYMU3  cDNA clone THYMU3040068 5, mRNA sequ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AFD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D2D2"/>
            <w:noWrap/>
            <w:vAlign w:val="center"/>
          </w:tcPr>
          <w:p w14:paraId="1ABE904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4D5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16EE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3B29AD9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74B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840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F62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25E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603183417F1 NIH_MGC_121  cDNA clone IMAGE:5247269 5, mRNA sequ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6EB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CECE"/>
            <w:noWrap/>
            <w:vAlign w:val="center"/>
          </w:tcPr>
          <w:p w14:paraId="5213C4E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1BB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181E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92F957D" w14:textId="77777777" w:rsidTr="003B714B">
        <w:trPr>
          <w:cantSplit/>
          <w:trHeight w:val="108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355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467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775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E5E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zo26g12.x5 Stratagene colon (#937204)  cDNA clone IMAGE:588070 3, mRNA sequ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B4D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CECE"/>
            <w:noWrap/>
            <w:vAlign w:val="center"/>
          </w:tcPr>
          <w:p w14:paraId="1959B75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DF9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0880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D5F9E32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BC8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650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FC0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RBM10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A3F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RNA binding motif protein 1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1BE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CBCB"/>
            <w:noWrap/>
            <w:vAlign w:val="center"/>
          </w:tcPr>
          <w:p w14:paraId="676983F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A26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DE179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0543727F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C9B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955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69D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11orf84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BFF9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hromosome 11 open reading frame 8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994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C9C9"/>
            <w:noWrap/>
            <w:vAlign w:val="center"/>
          </w:tcPr>
          <w:p w14:paraId="4B89121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5D5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47E70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641A3654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238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836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4D5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CDC1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693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oiled-coil domain containing 1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D9F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C9C9"/>
            <w:noWrap/>
            <w:vAlign w:val="center"/>
          </w:tcPr>
          <w:p w14:paraId="2D69A08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C20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1201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383B5D99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121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873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444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ZNF33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AFD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zinc finger protein 33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459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center"/>
          </w:tcPr>
          <w:p w14:paraId="2886946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6E5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0A0F3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10B9F2E3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8FD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3885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51F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17orf10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85E8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hromosome 17 open reading frame 1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EC1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</w:tcPr>
          <w:p w14:paraId="1980EFE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E1B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0E18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C5E0D2D" w14:textId="77777777" w:rsidTr="003B714B">
        <w:trPr>
          <w:cantSplit/>
          <w:trHeight w:val="162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A0F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397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0DE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5274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3F8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PREDICTED:  similar to Low affinity immunoglobulin gamma Fc region receptor II-c precursor (Fc-gamma RII-c) (FcRII-c) (IgG Fc receptor II-c) (Fc-gamma-RIIc) (CD32 antigen) (CDw32)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9AA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</w:tcPr>
          <w:p w14:paraId="5BCC8BA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775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CE6C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30716D1D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499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386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1D2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F49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ws92f09.x1 NCI_CGAP_Co3  cDNA clone IMAGE:2505449 3, mRNA sequ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AD0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center"/>
          </w:tcPr>
          <w:p w14:paraId="38B7EE9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F8E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E265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0ABF44E5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C10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146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456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HLPP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0065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PH domain and leucine rich repeat protein phosphatase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F87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ACAC"/>
            <w:noWrap/>
            <w:vAlign w:val="center"/>
          </w:tcPr>
          <w:p w14:paraId="48FCDF2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ABC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04F4F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7F3A14CA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CBB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2180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68F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IPC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DA5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lipase, hepatic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027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9F9F"/>
            <w:noWrap/>
            <w:vAlign w:val="center"/>
          </w:tcPr>
          <w:p w14:paraId="640F8F0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E1A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2880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28C27BED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80D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2117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C07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ADAMTS7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AC4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ADAM metallopeptidase with thrombospondin type 1 motif, 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277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9494"/>
            <w:noWrap/>
            <w:vAlign w:val="center"/>
          </w:tcPr>
          <w:p w14:paraId="3A38984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E7C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5E301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677FE0A1" w14:textId="77777777" w:rsidTr="003B714B">
        <w:trPr>
          <w:cantSplit/>
          <w:trHeight w:val="81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EF6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911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97C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DEC6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BX118761 Soares_testis_NHT  cDNA clone IMAGp998O061863, mRNA sequ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8C7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9292"/>
            <w:noWrap/>
            <w:vAlign w:val="center"/>
          </w:tcPr>
          <w:p w14:paraId="7373D71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9FF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4DF1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3EAA1875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67D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2037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82E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RR1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F12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proline rich 1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03B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center"/>
          </w:tcPr>
          <w:p w14:paraId="21B647B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4FE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C3640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4114DE9E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06D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828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154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10orf8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A86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hromosome 10 open reading frame 8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0A9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noWrap/>
            <w:vAlign w:val="center"/>
          </w:tcPr>
          <w:p w14:paraId="36717C9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04C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2F2AE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64CA64EC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325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205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C60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SETBP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3B5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SET binding protein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139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8080"/>
            <w:noWrap/>
            <w:vAlign w:val="center"/>
          </w:tcPr>
          <w:p w14:paraId="73C2FD9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681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20DDB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020A4129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8DD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8987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943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130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DNA clone IMAGE:30799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338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6E6E"/>
            <w:noWrap/>
            <w:vAlign w:val="center"/>
          </w:tcPr>
          <w:p w14:paraId="6C95A3C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F74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39E3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26B36CE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81C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760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B9B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NOC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985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prepronocicepti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386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2525"/>
            <w:noWrap/>
            <w:vAlign w:val="center"/>
          </w:tcPr>
          <w:p w14:paraId="171BFE0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D29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8D835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3080B367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569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425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1CA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MEF2C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E9D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myocyte enhancer factor 2C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C4C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70BBD59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FC6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C0ECE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467CF8D1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439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735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FB8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AMA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632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laminin, alpha 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6AA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5191353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8EE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EA496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27031568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3A1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4147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B88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TLR10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19D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toll-like receptor 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444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1044F71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2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EA8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A127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32CF3DE7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F6D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199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A1E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TLR10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AB25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toll-like receptor 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00F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1DF9729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346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FA2A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3ED7CA32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95F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242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16C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643007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6EF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PREDICTED: similar to large subunit ribosomal protein L36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D24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6AB555D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2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1EF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30D7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746A9588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BCB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3743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056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DBNDD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38E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dysbindin (dystrobrevin binding protein 1) domain containing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ACA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4141AD9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ECF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BB6A3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6213036C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683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230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99F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D7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8BB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D72 molecule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CB2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0E96E26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47B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1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7960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575EBEE3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3CB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949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592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LOC9092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9C50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hypothetical protein LOC9092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616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155E825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30A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3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A08C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4B32E930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DE1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3379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C0B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XCR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0F3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hemokine (C-X-C motif) receptor 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A04A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61E140C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E7F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9670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6E05885D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A84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004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D34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HLA-DOB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61D6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major histocompatibility complex, class II, DO beta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7F29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08E52F1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A3F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D760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789E" w:rsidRPr="004D3A7C" w14:paraId="7B455C32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3D0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23662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853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D79B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62B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D79b molecule, immunoglobulin-associated beta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3C6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5A1D62B0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D726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4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DA525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2F86C218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EF9D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7100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20D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CD79B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CAE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CD79B antigen, immunoglobulin-associated bet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9785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2FB4AB8C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4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F8B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38308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053F73AB" w14:textId="77777777" w:rsidTr="003B714B">
        <w:trPr>
          <w:cantSplit/>
          <w:trHeight w:val="27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D3A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910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A68E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FCRLA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887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Fc receptor-like 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8F1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11DBA9F1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4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3474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2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01EEF" w14:textId="77777777" w:rsidR="00FA789E" w:rsidRPr="004D3A7C" w:rsidRDefault="00FA789E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FA789E" w:rsidRPr="004D3A7C" w14:paraId="0B91DC8A" w14:textId="77777777" w:rsidTr="003B714B">
        <w:trPr>
          <w:cantSplit/>
          <w:trHeight w:val="540"/>
          <w:tblHeader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52D7B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ILMN_166245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EA7A8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FCER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2BCC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 xml:space="preserve"> Fc fragment of IgE, low affinity II, receptor for (CD23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236E2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</w:tcPr>
          <w:p w14:paraId="5B701BDF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4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A1473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0.0009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F79D7" w14:textId="77777777" w:rsidR="00FA789E" w:rsidRPr="004D3A7C" w:rsidRDefault="00FA789E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</w:tbl>
    <w:p w14:paraId="75C64CC8" w14:textId="77777777" w:rsidR="001E659B" w:rsidRDefault="001E659B"/>
    <w:sectPr w:rsidR="001E659B" w:rsidSect="001E6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89E"/>
    <w:rsid w:val="001E659B"/>
    <w:rsid w:val="008A180C"/>
    <w:rsid w:val="00FA789E"/>
    <w:rsid w:val="00FC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311B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89E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89E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28</Words>
  <Characters>13846</Characters>
  <Application>Microsoft Macintosh Word</Application>
  <DocSecurity>0</DocSecurity>
  <Lines>115</Lines>
  <Paragraphs>32</Paragraphs>
  <ScaleCrop>false</ScaleCrop>
  <Company>UCLA</Company>
  <LinksUpToDate>false</LinksUpToDate>
  <CharactersWithSpaces>16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3</cp:revision>
  <dcterms:created xsi:type="dcterms:W3CDTF">2015-06-02T17:36:00Z</dcterms:created>
  <dcterms:modified xsi:type="dcterms:W3CDTF">2015-06-02T17:39:00Z</dcterms:modified>
</cp:coreProperties>
</file>